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1C2" w:rsidRPr="00BF1522" w:rsidRDefault="008377E9">
      <w:pPr>
        <w:rPr>
          <w:rFonts w:ascii="Times New Roman" w:hAnsi="Times New Roman" w:cs="Times New Roman"/>
          <w:b/>
          <w:szCs w:val="20"/>
        </w:rPr>
      </w:pPr>
      <w:r w:rsidRPr="00BF1522">
        <w:rPr>
          <w:rFonts w:ascii="Times New Roman" w:hAnsi="Times New Roman" w:cs="Times New Roman"/>
          <w:b/>
          <w:szCs w:val="20"/>
        </w:rPr>
        <w:t>Supplementary Table 1.</w:t>
      </w:r>
      <w:r w:rsidR="00BF1522" w:rsidRPr="00BF1522">
        <w:rPr>
          <w:rFonts w:ascii="Times New Roman" w:hAnsi="Times New Roman" w:cs="Times New Roman"/>
          <w:b/>
          <w:szCs w:val="20"/>
        </w:rPr>
        <w:t xml:space="preserve"> Logistic Regression Analysis of Daily Life Restrictions by Obesity Status with Varying Cutoff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1"/>
        <w:gridCol w:w="1732"/>
        <w:gridCol w:w="850"/>
        <w:gridCol w:w="850"/>
        <w:gridCol w:w="1839"/>
        <w:gridCol w:w="830"/>
        <w:gridCol w:w="23"/>
        <w:gridCol w:w="771"/>
      </w:tblGrid>
      <w:tr w:rsidR="008377E9" w:rsidRPr="00BF1522" w:rsidTr="00BE5712">
        <w:trPr>
          <w:trHeight w:val="348"/>
        </w:trPr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ble OR (95% CI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 valu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 for trend</w:t>
            </w: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OR</w:t>
            </w: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b </w:t>
            </w: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95% CI)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 valu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 for trend</w:t>
            </w: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n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294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ut off 1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&lt;0.00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&lt;0.001</w:t>
            </w: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6 (0.80-1.41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6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3 (0.70-1.24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62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8 (1.08-1.28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23 (1.13-1.34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28 (1.09-1.49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32 (1.13-1.55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E5712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ut off 2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&lt;0.00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&lt;0.001</w:t>
            </w: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4 (0.85-1.28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6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3 (0.76-1.15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51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4 (1.07-1.21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6 (1.09-1.23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20 (1.07-1.35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9 (1.06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-1.3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E5712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ut off 30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&lt;0.00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712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&lt;0.001</w:t>
            </w: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3 (0.89-1.20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0.9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6 (0.82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-1.1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0.59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4 (1.09-1.19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4 (1.09-1.20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4A75E6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20 (1.10-1.31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5 (1.05-1.26</w:t>
            </w:r>
            <w:r w:rsidR="008377E9"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ut off 50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3B2751" w:rsidRDefault="003B2751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3B2751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&lt;0.00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3B2751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3B2751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3B2751" w:rsidRDefault="003B2751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3B2751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&lt;0.001</w:t>
            </w: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B162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 (0.88-1.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B162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2 (0.82-1.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3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B162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B162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3 (1.09-1.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B162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4 (1.10-1.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B162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2 (1.05-1.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B162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2 (1.04-1.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BE5712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77E9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omen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7E9" w:rsidRPr="00BF1522" w:rsidRDefault="008377E9" w:rsidP="008377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E5712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BE57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ut off 1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BE571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BE571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712" w:rsidRPr="00BF1522" w:rsidRDefault="003B2751" w:rsidP="00BE571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0.17</w:t>
            </w:r>
            <w:bookmarkStart w:id="0" w:name="_GoBack"/>
            <w:bookmarkEnd w:id="0"/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BE571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712" w:rsidRPr="00BF1522" w:rsidRDefault="00BE5712" w:rsidP="00BE571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712" w:rsidRPr="00BF1522" w:rsidRDefault="005F1838" w:rsidP="00BE571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0.564</w:t>
            </w: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 (0.83-1.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2 (0.88-1.17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82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1 (0.93-1.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4 (0.86-1.02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13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6 (0.96-1.4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9 (0.90-1.32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40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ut off 2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3B2751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0.13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0.816</w:t>
            </w: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 (0.86-1.0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8 (0.88-1.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73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3 (0.97-1.1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9 (0.93-1.06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86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5 (0.91-1.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2 (0.89-1.17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78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3B2751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ut off 30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3B2751" w:rsidRDefault="003B2751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3B2751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0.12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3B2751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3B2751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3B2751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3B2751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0.271</w:t>
            </w: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1 (0.94-1.0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2 (0.95-1.1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4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5 (1.00-1.0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4 (0.99-1.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1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5 (0.95-1.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4 (0.94-1.1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4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ut off 50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3B2751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0.00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0.640</w:t>
            </w: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Underwe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5 (0.89-1.01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0 (0.94-1.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88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4 (1.00-1.08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3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1 (0.97-1.04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7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B77F7" w:rsidRPr="00BF1522" w:rsidTr="00BE5712">
        <w:trPr>
          <w:trHeight w:val="348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Obesity II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3 (0.95-1.12</w:t>
            </w:r>
            <w:r w:rsidRPr="00BF152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4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1 (0.93-1.1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74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7F7" w:rsidRPr="00BF1522" w:rsidRDefault="002B77F7" w:rsidP="002B77F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:rsidR="001A6132" w:rsidRPr="001A6132" w:rsidRDefault="001A6132" w:rsidP="001A6132">
      <w:pPr>
        <w:spacing w:line="24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1A6132">
        <w:rPr>
          <w:rFonts w:ascii="Times New Roman" w:eastAsia="맑은 고딕" w:hAnsi="Times New Roman" w:cs="Times New Roman"/>
          <w:kern w:val="0"/>
          <w:szCs w:val="20"/>
          <w:vertAlign w:val="superscript"/>
        </w:rPr>
        <w:t>a</w:t>
      </w:r>
      <w:r w:rsidRPr="001A6132">
        <w:rPr>
          <w:rFonts w:ascii="Times New Roman" w:eastAsia="맑은 고딕" w:hAnsi="Times New Roman" w:cs="Times New Roman"/>
          <w:kern w:val="0"/>
          <w:szCs w:val="20"/>
        </w:rPr>
        <w:t>P for trend was calculated based on an ordinal categorical variable of obesity.</w:t>
      </w:r>
    </w:p>
    <w:p w:rsidR="001A6132" w:rsidRPr="001A6132" w:rsidRDefault="001A6132" w:rsidP="001A6132">
      <w:pPr>
        <w:spacing w:line="36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1A6132">
        <w:rPr>
          <w:rFonts w:ascii="Times New Roman" w:eastAsia="맑은 고딕" w:hAnsi="Times New Roman" w:cs="Times New Roman"/>
          <w:kern w:val="0"/>
          <w:szCs w:val="20"/>
          <w:vertAlign w:val="superscript"/>
        </w:rPr>
        <w:t>b</w:t>
      </w:r>
      <w:r w:rsidRPr="001A6132">
        <w:rPr>
          <w:rFonts w:ascii="Times New Roman" w:eastAsia="맑은 고딕" w:hAnsi="Times New Roman" w:cs="Times New Roman"/>
          <w:kern w:val="0"/>
          <w:szCs w:val="20"/>
        </w:rPr>
        <w:t>Adjusted for age, income, education, marital status, and occupational status.</w:t>
      </w:r>
    </w:p>
    <w:p w:rsidR="008377E9" w:rsidRPr="001A6132" w:rsidRDefault="008377E9">
      <w:pPr>
        <w:rPr>
          <w:rFonts w:ascii="Times New Roman" w:hAnsi="Times New Roman" w:cs="Times New Roman"/>
          <w:szCs w:val="20"/>
        </w:rPr>
      </w:pPr>
    </w:p>
    <w:sectPr w:rsidR="008377E9" w:rsidRPr="001A61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4BAF" w:rsidRDefault="00D54BAF" w:rsidP="00BF1522">
      <w:pPr>
        <w:spacing w:after="0" w:line="240" w:lineRule="auto"/>
      </w:pPr>
      <w:r>
        <w:separator/>
      </w:r>
    </w:p>
  </w:endnote>
  <w:endnote w:type="continuationSeparator" w:id="0">
    <w:p w:rsidR="00D54BAF" w:rsidRDefault="00D54BAF" w:rsidP="00BF1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4BAF" w:rsidRDefault="00D54BAF" w:rsidP="00BF1522">
      <w:pPr>
        <w:spacing w:after="0" w:line="240" w:lineRule="auto"/>
      </w:pPr>
      <w:r>
        <w:separator/>
      </w:r>
    </w:p>
  </w:footnote>
  <w:footnote w:type="continuationSeparator" w:id="0">
    <w:p w:rsidR="00D54BAF" w:rsidRDefault="00D54BAF" w:rsidP="00BF1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7E9"/>
    <w:rsid w:val="001A6132"/>
    <w:rsid w:val="002765E1"/>
    <w:rsid w:val="002B77F7"/>
    <w:rsid w:val="003B2751"/>
    <w:rsid w:val="004A75E6"/>
    <w:rsid w:val="005E61C2"/>
    <w:rsid w:val="005F1838"/>
    <w:rsid w:val="008377E9"/>
    <w:rsid w:val="008B1629"/>
    <w:rsid w:val="00BE5712"/>
    <w:rsid w:val="00BF1522"/>
    <w:rsid w:val="00C0673E"/>
    <w:rsid w:val="00D54BAF"/>
    <w:rsid w:val="00DE6178"/>
    <w:rsid w:val="00EA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0952F"/>
  <w15:chartTrackingRefBased/>
  <w15:docId w15:val="{41BAD013-1BA0-4AB5-8E68-32057F30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5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1522"/>
  </w:style>
  <w:style w:type="paragraph" w:styleId="a4">
    <w:name w:val="footer"/>
    <w:basedOn w:val="a"/>
    <w:link w:val="Char0"/>
    <w:uiPriority w:val="99"/>
    <w:unhideWhenUsed/>
    <w:rsid w:val="00BF15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1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25-08-01T02:44:00Z</dcterms:created>
  <dcterms:modified xsi:type="dcterms:W3CDTF">2025-08-06T07:03:00Z</dcterms:modified>
</cp:coreProperties>
</file>